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00043E" w14:textId="548E7AF1" w:rsidR="00870AE1" w:rsidRPr="00870AE1" w:rsidRDefault="008E0980" w:rsidP="00537B4C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E098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l Table </w:t>
      </w:r>
      <w:r w:rsidR="00A1154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="00226EA5" w:rsidRPr="009C15B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537B4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537B4C" w:rsidRPr="009C15B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537B4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 w:rsidR="00537B4C" w:rsidRPr="00A1154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libration</w:t>
      </w:r>
      <w:r w:rsidR="00537B4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226EA5" w:rsidRPr="009C15B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erformance of machine l</w:t>
      </w:r>
      <w:r w:rsidR="00226EA5" w:rsidRPr="006356C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earning algorithms </w:t>
      </w:r>
      <w:r w:rsidR="00226EA5" w:rsidRPr="006356C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in</w:t>
      </w:r>
      <w:r w:rsidR="00226EA5" w:rsidRPr="006356C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226EA5" w:rsidRPr="006356C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he</w:t>
      </w:r>
      <w:r w:rsidR="00226EA5" w:rsidRPr="006356C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537B4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ll</w:t>
      </w:r>
      <w:r w:rsidR="00226EA5" w:rsidRPr="006356C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537B4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E predictive model</w:t>
      </w:r>
    </w:p>
    <w:tbl>
      <w:tblPr>
        <w:tblStyle w:val="a3"/>
        <w:tblW w:w="92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7"/>
        <w:gridCol w:w="1660"/>
        <w:gridCol w:w="2173"/>
        <w:gridCol w:w="1906"/>
        <w:gridCol w:w="2188"/>
      </w:tblGrid>
      <w:tr w:rsidR="00A1154F" w:rsidRPr="00CD211A" w14:paraId="4BBBD738" w14:textId="77777777" w:rsidTr="00A44271">
        <w:trPr>
          <w:trHeight w:val="438"/>
        </w:trPr>
        <w:tc>
          <w:tcPr>
            <w:tcW w:w="1287" w:type="dxa"/>
            <w:vMerge w:val="restart"/>
            <w:vAlign w:val="center"/>
          </w:tcPr>
          <w:p w14:paraId="2D722B88" w14:textId="2CB49346" w:rsidR="00A1154F" w:rsidRPr="00537B4C" w:rsidRDefault="00A1154F" w:rsidP="00A115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7B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l</w:t>
            </w:r>
            <w:r w:rsidR="00537B4C" w:rsidRPr="00537B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PE</w:t>
            </w:r>
          </w:p>
        </w:tc>
        <w:tc>
          <w:tcPr>
            <w:tcW w:w="1660" w:type="dxa"/>
            <w:vMerge w:val="restart"/>
            <w:vAlign w:val="center"/>
          </w:tcPr>
          <w:p w14:paraId="0FFCD395" w14:textId="77777777" w:rsidR="00A1154F" w:rsidRPr="00537B4C" w:rsidRDefault="00A1154F" w:rsidP="00A115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7B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gorithm</w:t>
            </w:r>
          </w:p>
        </w:tc>
        <w:tc>
          <w:tcPr>
            <w:tcW w:w="6267" w:type="dxa"/>
            <w:gridSpan w:val="3"/>
            <w:tcBorders>
              <w:bottom w:val="single" w:sz="4" w:space="0" w:color="auto"/>
            </w:tcBorders>
          </w:tcPr>
          <w:p w14:paraId="714DAB91" w14:textId="77777777" w:rsidR="00A1154F" w:rsidRPr="00537B4C" w:rsidRDefault="00A1154F" w:rsidP="00A115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7B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libration</w:t>
            </w:r>
          </w:p>
        </w:tc>
      </w:tr>
      <w:tr w:rsidR="00A1154F" w:rsidRPr="00CD211A" w14:paraId="3088F578" w14:textId="77777777" w:rsidTr="00A44271">
        <w:trPr>
          <w:trHeight w:val="438"/>
        </w:trPr>
        <w:tc>
          <w:tcPr>
            <w:tcW w:w="1287" w:type="dxa"/>
            <w:vMerge/>
            <w:tcBorders>
              <w:bottom w:val="single" w:sz="4" w:space="0" w:color="auto"/>
            </w:tcBorders>
          </w:tcPr>
          <w:p w14:paraId="003C530B" w14:textId="77777777" w:rsidR="00A1154F" w:rsidRPr="00537B4C" w:rsidRDefault="00A1154F" w:rsidP="001E721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60" w:type="dxa"/>
            <w:vMerge/>
            <w:tcBorders>
              <w:bottom w:val="single" w:sz="4" w:space="0" w:color="auto"/>
            </w:tcBorders>
          </w:tcPr>
          <w:p w14:paraId="254A7C5A" w14:textId="77777777" w:rsidR="00A1154F" w:rsidRPr="00537B4C" w:rsidRDefault="00A1154F" w:rsidP="001E721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</w:tcPr>
          <w:p w14:paraId="35915ABF" w14:textId="77777777" w:rsidR="00A1154F" w:rsidRPr="00537B4C" w:rsidRDefault="00A1154F" w:rsidP="001E72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7B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rier score</w:t>
            </w:r>
          </w:p>
          <w:p w14:paraId="24530F48" w14:textId="77777777" w:rsidR="00A1154F" w:rsidRPr="00537B4C" w:rsidRDefault="00A1154F" w:rsidP="001E72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7B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</w:tcPr>
          <w:p w14:paraId="217DF1FC" w14:textId="77777777" w:rsidR="00A1154F" w:rsidRPr="00537B4C" w:rsidRDefault="00A1154F" w:rsidP="001E72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7B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lope</w:t>
            </w:r>
          </w:p>
          <w:p w14:paraId="77B90631" w14:textId="77777777" w:rsidR="00A1154F" w:rsidRPr="00537B4C" w:rsidRDefault="00A1154F" w:rsidP="001E72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7B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2188" w:type="dxa"/>
            <w:tcBorders>
              <w:top w:val="single" w:sz="4" w:space="0" w:color="auto"/>
              <w:bottom w:val="single" w:sz="4" w:space="0" w:color="auto"/>
            </w:tcBorders>
          </w:tcPr>
          <w:p w14:paraId="102F881B" w14:textId="77777777" w:rsidR="00A1154F" w:rsidRPr="00537B4C" w:rsidRDefault="00A1154F" w:rsidP="001E72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7B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cept</w:t>
            </w:r>
          </w:p>
          <w:p w14:paraId="0A85227E" w14:textId="77777777" w:rsidR="00A1154F" w:rsidRPr="00537B4C" w:rsidRDefault="00A1154F" w:rsidP="001E72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7B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95% CI)</w:t>
            </w:r>
          </w:p>
        </w:tc>
      </w:tr>
      <w:tr w:rsidR="00A44271" w:rsidRPr="00CD211A" w14:paraId="470C7263" w14:textId="77777777" w:rsidTr="00A44271">
        <w:trPr>
          <w:trHeight w:val="438"/>
        </w:trPr>
        <w:tc>
          <w:tcPr>
            <w:tcW w:w="128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13DD131" w14:textId="5B4FBDE0" w:rsidR="00A1154F" w:rsidRPr="00D9066E" w:rsidRDefault="00A1154F" w:rsidP="00A11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 xml:space="preserve">Maternal Characteristics + MAP + </w:t>
            </w:r>
            <w:r w:rsidR="00537B4C" w:rsidRPr="00537B4C"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="00537B4C" w:rsidRPr="00537B4C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="00537B4C" w:rsidRPr="00537B4C">
              <w:rPr>
                <w:rFonts w:ascii="Times New Roman" w:hAnsi="Times New Roman" w:cs="Times New Roman"/>
                <w:sz w:val="18"/>
                <w:szCs w:val="18"/>
              </w:rPr>
              <w:t>A-PI</w:t>
            </w: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 xml:space="preserve"> + PLGF + PAP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660" w:type="dxa"/>
            <w:tcBorders>
              <w:top w:val="single" w:sz="4" w:space="0" w:color="auto"/>
              <w:bottom w:val="nil"/>
            </w:tcBorders>
            <w:vAlign w:val="center"/>
          </w:tcPr>
          <w:p w14:paraId="0B8EFB0D" w14:textId="77777777" w:rsidR="00A1154F" w:rsidRPr="00D9066E" w:rsidRDefault="00A1154F" w:rsidP="00A11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Logistic Regression</w:t>
            </w:r>
          </w:p>
        </w:tc>
        <w:tc>
          <w:tcPr>
            <w:tcW w:w="2173" w:type="dxa"/>
            <w:tcBorders>
              <w:top w:val="single" w:sz="4" w:space="0" w:color="auto"/>
              <w:bottom w:val="nil"/>
            </w:tcBorders>
          </w:tcPr>
          <w:p w14:paraId="0741E8AF" w14:textId="77777777" w:rsidR="00A1154F" w:rsidRDefault="00A1154F" w:rsidP="001E7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393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  <w:p w14:paraId="06883594" w14:textId="584ADDF5" w:rsidR="00A1154F" w:rsidRPr="00D9066E" w:rsidRDefault="00A1154F" w:rsidP="001E7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393">
              <w:rPr>
                <w:rFonts w:ascii="Times New Roman" w:hAnsi="Times New Roman" w:cs="Times New Roman"/>
                <w:sz w:val="18"/>
                <w:szCs w:val="18"/>
              </w:rPr>
              <w:t>[0.037</w:t>
            </w:r>
            <w:r w:rsidR="00D0551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80393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780393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906" w:type="dxa"/>
            <w:tcBorders>
              <w:top w:val="single" w:sz="4" w:space="0" w:color="auto"/>
              <w:bottom w:val="nil"/>
            </w:tcBorders>
          </w:tcPr>
          <w:p w14:paraId="327C247E" w14:textId="77777777" w:rsidR="00A1154F" w:rsidRDefault="00A1154F" w:rsidP="001E7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393">
              <w:rPr>
                <w:rFonts w:ascii="Times New Roman" w:hAnsi="Times New Roman" w:cs="Times New Roman"/>
                <w:sz w:val="18"/>
                <w:szCs w:val="18"/>
              </w:rPr>
              <w:t>0.800</w:t>
            </w:r>
          </w:p>
          <w:p w14:paraId="5F90B250" w14:textId="4B31E947" w:rsidR="00A1154F" w:rsidRPr="00D9066E" w:rsidRDefault="00A1154F" w:rsidP="001E7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393">
              <w:rPr>
                <w:rFonts w:ascii="Times New Roman" w:hAnsi="Times New Roman" w:cs="Times New Roman"/>
                <w:sz w:val="18"/>
                <w:szCs w:val="18"/>
              </w:rPr>
              <w:t>[0.786</w:t>
            </w:r>
            <w:r w:rsidR="00D0551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80393">
              <w:rPr>
                <w:rFonts w:ascii="Times New Roman" w:hAnsi="Times New Roman" w:cs="Times New Roman"/>
                <w:sz w:val="18"/>
                <w:szCs w:val="18"/>
              </w:rPr>
              <w:t>0.813]</w:t>
            </w:r>
          </w:p>
        </w:tc>
        <w:tc>
          <w:tcPr>
            <w:tcW w:w="2188" w:type="dxa"/>
            <w:tcBorders>
              <w:top w:val="single" w:sz="4" w:space="0" w:color="auto"/>
              <w:bottom w:val="nil"/>
            </w:tcBorders>
          </w:tcPr>
          <w:p w14:paraId="4D159E46" w14:textId="77777777" w:rsidR="00A1154F" w:rsidRDefault="00A1154F" w:rsidP="001E7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BB2"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  <w:p w14:paraId="5165BCE5" w14:textId="2A9E44F2" w:rsidR="00A1154F" w:rsidRPr="00D9066E" w:rsidRDefault="00A1154F" w:rsidP="001E7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BB2">
              <w:rPr>
                <w:rFonts w:ascii="Times New Roman" w:hAnsi="Times New Roman" w:cs="Times New Roman"/>
                <w:sz w:val="18"/>
                <w:szCs w:val="18"/>
              </w:rPr>
              <w:t>[0.032</w:t>
            </w:r>
            <w:r w:rsidR="00D0551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213BB2">
              <w:rPr>
                <w:rFonts w:ascii="Times New Roman" w:hAnsi="Times New Roman" w:cs="Times New Roman"/>
                <w:sz w:val="18"/>
                <w:szCs w:val="18"/>
              </w:rPr>
              <w:t>0.035]</w:t>
            </w:r>
          </w:p>
        </w:tc>
      </w:tr>
      <w:tr w:rsidR="00A1154F" w:rsidRPr="00CD211A" w14:paraId="41FDAE1B" w14:textId="77777777" w:rsidTr="00A44271">
        <w:trPr>
          <w:trHeight w:val="438"/>
        </w:trPr>
        <w:tc>
          <w:tcPr>
            <w:tcW w:w="1287" w:type="dxa"/>
            <w:vMerge/>
            <w:tcBorders>
              <w:top w:val="nil"/>
            </w:tcBorders>
          </w:tcPr>
          <w:p w14:paraId="438D0799" w14:textId="77777777" w:rsidR="00A1154F" w:rsidRPr="00D9066E" w:rsidRDefault="00A1154F" w:rsidP="001E721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nil"/>
            </w:tcBorders>
            <w:vAlign w:val="center"/>
          </w:tcPr>
          <w:p w14:paraId="146944F0" w14:textId="77777777" w:rsidR="00A1154F" w:rsidRPr="00D9066E" w:rsidRDefault="00A1154F" w:rsidP="00A11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Extra Trees Classifier</w:t>
            </w:r>
          </w:p>
        </w:tc>
        <w:tc>
          <w:tcPr>
            <w:tcW w:w="2173" w:type="dxa"/>
            <w:tcBorders>
              <w:top w:val="nil"/>
            </w:tcBorders>
          </w:tcPr>
          <w:p w14:paraId="25866230" w14:textId="77777777" w:rsidR="00A1154F" w:rsidRDefault="00A1154F" w:rsidP="001E7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CB5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  <w:p w14:paraId="2F718B5A" w14:textId="4F1A5E0E" w:rsidR="00A1154F" w:rsidRPr="00D9066E" w:rsidRDefault="00A1154F" w:rsidP="001E7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CB5">
              <w:rPr>
                <w:rFonts w:ascii="Times New Roman" w:hAnsi="Times New Roman" w:cs="Times New Roman"/>
                <w:sz w:val="18"/>
                <w:szCs w:val="18"/>
              </w:rPr>
              <w:t>[0.037</w:t>
            </w:r>
            <w:r w:rsidR="00D0551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64CB5">
              <w:rPr>
                <w:rFonts w:ascii="Times New Roman" w:hAnsi="Times New Roman" w:cs="Times New Roman"/>
                <w:sz w:val="18"/>
                <w:szCs w:val="18"/>
              </w:rPr>
              <w:t>0.038]</w:t>
            </w:r>
          </w:p>
        </w:tc>
        <w:tc>
          <w:tcPr>
            <w:tcW w:w="1906" w:type="dxa"/>
            <w:tcBorders>
              <w:top w:val="nil"/>
            </w:tcBorders>
          </w:tcPr>
          <w:p w14:paraId="31FBD336" w14:textId="77777777" w:rsidR="00A1154F" w:rsidRDefault="00A1154F" w:rsidP="001E7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CB5">
              <w:rPr>
                <w:rFonts w:ascii="Times New Roman" w:hAnsi="Times New Roman" w:cs="Times New Roman"/>
                <w:sz w:val="18"/>
                <w:szCs w:val="18"/>
              </w:rPr>
              <w:t>0.823</w:t>
            </w:r>
          </w:p>
          <w:p w14:paraId="24E29E74" w14:textId="5C9B6E28" w:rsidR="00A1154F" w:rsidRPr="00D9066E" w:rsidRDefault="00A1154F" w:rsidP="001E7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CB5">
              <w:rPr>
                <w:rFonts w:ascii="Times New Roman" w:hAnsi="Times New Roman" w:cs="Times New Roman"/>
                <w:sz w:val="18"/>
                <w:szCs w:val="18"/>
              </w:rPr>
              <w:t>[0.808</w:t>
            </w:r>
            <w:r w:rsidR="00D0551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64CB5">
              <w:rPr>
                <w:rFonts w:ascii="Times New Roman" w:hAnsi="Times New Roman" w:cs="Times New Roman"/>
                <w:sz w:val="18"/>
                <w:szCs w:val="18"/>
              </w:rPr>
              <w:t>0.836]</w:t>
            </w:r>
          </w:p>
        </w:tc>
        <w:tc>
          <w:tcPr>
            <w:tcW w:w="2188" w:type="dxa"/>
            <w:tcBorders>
              <w:top w:val="nil"/>
            </w:tcBorders>
          </w:tcPr>
          <w:p w14:paraId="24E587D5" w14:textId="77777777" w:rsidR="00A1154F" w:rsidRDefault="00A1154F" w:rsidP="001E7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CB5"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  <w:p w14:paraId="1498B8FE" w14:textId="470BEF9F" w:rsidR="00A1154F" w:rsidRPr="00D9066E" w:rsidRDefault="00A1154F" w:rsidP="001E7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CB5">
              <w:rPr>
                <w:rFonts w:ascii="Times New Roman" w:hAnsi="Times New Roman" w:cs="Times New Roman"/>
                <w:sz w:val="18"/>
                <w:szCs w:val="18"/>
              </w:rPr>
              <w:t>[0.022</w:t>
            </w:r>
            <w:r w:rsidR="00D0551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64CB5">
              <w:rPr>
                <w:rFonts w:ascii="Times New Roman" w:hAnsi="Times New Roman" w:cs="Times New Roman"/>
                <w:sz w:val="18"/>
                <w:szCs w:val="18"/>
              </w:rPr>
              <w:t>0.026]</w:t>
            </w:r>
          </w:p>
        </w:tc>
      </w:tr>
      <w:tr w:rsidR="00A1154F" w:rsidRPr="00CD211A" w14:paraId="0E0811E8" w14:textId="77777777" w:rsidTr="00A44271">
        <w:trPr>
          <w:trHeight w:val="438"/>
        </w:trPr>
        <w:tc>
          <w:tcPr>
            <w:tcW w:w="1287" w:type="dxa"/>
            <w:vMerge/>
          </w:tcPr>
          <w:p w14:paraId="3C0D26BD" w14:textId="77777777" w:rsidR="00A1154F" w:rsidRPr="00D9066E" w:rsidRDefault="00A1154F" w:rsidP="001E721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0" w:type="dxa"/>
            <w:vAlign w:val="center"/>
          </w:tcPr>
          <w:p w14:paraId="5F93EDD6" w14:textId="77777777" w:rsidR="00A1154F" w:rsidRPr="00D9066E" w:rsidRDefault="00A1154F" w:rsidP="00A11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Voting Classifier</w:t>
            </w:r>
          </w:p>
        </w:tc>
        <w:tc>
          <w:tcPr>
            <w:tcW w:w="2173" w:type="dxa"/>
          </w:tcPr>
          <w:p w14:paraId="49180807" w14:textId="77777777" w:rsidR="00A1154F" w:rsidRDefault="00A1154F" w:rsidP="001E7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611C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  <w:p w14:paraId="39F8D3DA" w14:textId="516F4BB2" w:rsidR="00A1154F" w:rsidRPr="00D9066E" w:rsidRDefault="00A1154F" w:rsidP="001E7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611C">
              <w:rPr>
                <w:rFonts w:ascii="Times New Roman" w:hAnsi="Times New Roman" w:cs="Times New Roman"/>
                <w:sz w:val="18"/>
                <w:szCs w:val="18"/>
              </w:rPr>
              <w:t>[0.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D0551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D0611C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D0611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906" w:type="dxa"/>
          </w:tcPr>
          <w:p w14:paraId="19E42DD6" w14:textId="77777777" w:rsidR="00A1154F" w:rsidRDefault="00A1154F" w:rsidP="001E7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611C">
              <w:rPr>
                <w:rFonts w:ascii="Times New Roman" w:hAnsi="Times New Roman" w:cs="Times New Roman"/>
                <w:sz w:val="18"/>
                <w:szCs w:val="18"/>
              </w:rPr>
              <w:t>0.861</w:t>
            </w:r>
          </w:p>
          <w:p w14:paraId="61BF23D6" w14:textId="6BCD80A7" w:rsidR="00A1154F" w:rsidRPr="00D9066E" w:rsidRDefault="00A1154F" w:rsidP="001E7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611C">
              <w:rPr>
                <w:rFonts w:ascii="Times New Roman" w:hAnsi="Times New Roman" w:cs="Times New Roman"/>
                <w:sz w:val="18"/>
                <w:szCs w:val="18"/>
              </w:rPr>
              <w:t>[0.842</w:t>
            </w:r>
            <w:r w:rsidR="00D0551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D0611C">
              <w:rPr>
                <w:rFonts w:ascii="Times New Roman" w:hAnsi="Times New Roman" w:cs="Times New Roman"/>
                <w:sz w:val="18"/>
                <w:szCs w:val="18"/>
              </w:rPr>
              <w:t>0.880]</w:t>
            </w:r>
          </w:p>
        </w:tc>
        <w:tc>
          <w:tcPr>
            <w:tcW w:w="2188" w:type="dxa"/>
          </w:tcPr>
          <w:p w14:paraId="7CCEB250" w14:textId="77777777" w:rsidR="00A1154F" w:rsidRDefault="00A1154F" w:rsidP="001E7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611C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  <w:p w14:paraId="209BA4A5" w14:textId="5785C573" w:rsidR="00A1154F" w:rsidRPr="00D9066E" w:rsidRDefault="00A1154F" w:rsidP="001E7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611C">
              <w:rPr>
                <w:rFonts w:ascii="Times New Roman" w:hAnsi="Times New Roman" w:cs="Times New Roman"/>
                <w:sz w:val="18"/>
                <w:szCs w:val="18"/>
              </w:rPr>
              <w:t>[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D0551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D0611C">
              <w:rPr>
                <w:rFonts w:ascii="Times New Roman" w:hAnsi="Times New Roman" w:cs="Times New Roman"/>
                <w:sz w:val="18"/>
                <w:szCs w:val="18"/>
              </w:rPr>
              <w:t>0.009]</w:t>
            </w:r>
          </w:p>
        </w:tc>
      </w:tr>
      <w:tr w:rsidR="00A1154F" w:rsidRPr="00CD211A" w14:paraId="0C9B4684" w14:textId="77777777" w:rsidTr="00A44271">
        <w:trPr>
          <w:trHeight w:val="438"/>
        </w:trPr>
        <w:tc>
          <w:tcPr>
            <w:tcW w:w="1287" w:type="dxa"/>
            <w:vMerge/>
          </w:tcPr>
          <w:p w14:paraId="66A39B17" w14:textId="77777777" w:rsidR="00A1154F" w:rsidRPr="00D9066E" w:rsidRDefault="00A1154F" w:rsidP="001E721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0" w:type="dxa"/>
            <w:vAlign w:val="center"/>
          </w:tcPr>
          <w:p w14:paraId="2D81A8D5" w14:textId="77777777" w:rsidR="00A1154F" w:rsidRPr="00D9066E" w:rsidRDefault="00A1154F" w:rsidP="00A11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Gaussian Process Classifier</w:t>
            </w:r>
          </w:p>
        </w:tc>
        <w:tc>
          <w:tcPr>
            <w:tcW w:w="2173" w:type="dxa"/>
          </w:tcPr>
          <w:p w14:paraId="6236C74C" w14:textId="77777777" w:rsidR="00A1154F" w:rsidRPr="00CD211A" w:rsidRDefault="00A1154F" w:rsidP="001E7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  <w:p w14:paraId="6A88993B" w14:textId="66575513" w:rsidR="00A1154F" w:rsidRPr="00D9066E" w:rsidRDefault="00A1154F" w:rsidP="001E7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[0.038</w:t>
            </w:r>
            <w:r w:rsidR="00D0551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040]</w:t>
            </w:r>
          </w:p>
        </w:tc>
        <w:tc>
          <w:tcPr>
            <w:tcW w:w="1906" w:type="dxa"/>
          </w:tcPr>
          <w:p w14:paraId="156B587C" w14:textId="77777777" w:rsidR="00A1154F" w:rsidRPr="00CD211A" w:rsidRDefault="00A1154F" w:rsidP="001E7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614</w:t>
            </w:r>
          </w:p>
          <w:p w14:paraId="522E3DAD" w14:textId="73A2E578" w:rsidR="00A1154F" w:rsidRPr="00D9066E" w:rsidRDefault="00A1154F" w:rsidP="001E7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[0.563</w:t>
            </w:r>
            <w:r w:rsidR="00D0551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665]</w:t>
            </w:r>
          </w:p>
        </w:tc>
        <w:tc>
          <w:tcPr>
            <w:tcW w:w="2188" w:type="dxa"/>
          </w:tcPr>
          <w:p w14:paraId="5300EB44" w14:textId="77777777" w:rsidR="00A1154F" w:rsidRPr="00CD211A" w:rsidRDefault="00A1154F" w:rsidP="001E7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084</w:t>
            </w:r>
          </w:p>
          <w:p w14:paraId="654E6C3D" w14:textId="60BFF78B" w:rsidR="00A1154F" w:rsidRPr="00D9066E" w:rsidRDefault="00A1154F" w:rsidP="001E7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[0.076</w:t>
            </w:r>
            <w:r w:rsidR="00D0551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092]</w:t>
            </w:r>
          </w:p>
        </w:tc>
      </w:tr>
      <w:tr w:rsidR="00A1154F" w:rsidRPr="00CD211A" w14:paraId="66085A45" w14:textId="77777777" w:rsidTr="00A44271">
        <w:trPr>
          <w:trHeight w:val="438"/>
        </w:trPr>
        <w:tc>
          <w:tcPr>
            <w:tcW w:w="1287" w:type="dxa"/>
            <w:vMerge/>
          </w:tcPr>
          <w:p w14:paraId="3BECEE13" w14:textId="77777777" w:rsidR="00A1154F" w:rsidRPr="00D9066E" w:rsidRDefault="00A1154F" w:rsidP="001E721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0" w:type="dxa"/>
            <w:vAlign w:val="center"/>
          </w:tcPr>
          <w:p w14:paraId="0B762A9E" w14:textId="77777777" w:rsidR="00A1154F" w:rsidRPr="00D9066E" w:rsidRDefault="00A1154F" w:rsidP="00A11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66E">
              <w:rPr>
                <w:rFonts w:ascii="Times New Roman" w:hAnsi="Times New Roman" w:cs="Times New Roman"/>
                <w:sz w:val="18"/>
                <w:szCs w:val="18"/>
              </w:rPr>
              <w:t>Stacking Classifier</w:t>
            </w:r>
          </w:p>
        </w:tc>
        <w:tc>
          <w:tcPr>
            <w:tcW w:w="2173" w:type="dxa"/>
          </w:tcPr>
          <w:p w14:paraId="4F4DAF76" w14:textId="77777777" w:rsidR="00A1154F" w:rsidRPr="00CD211A" w:rsidRDefault="00A1154F" w:rsidP="001E7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  <w:p w14:paraId="72512751" w14:textId="090DD2FA" w:rsidR="00A1154F" w:rsidRPr="00D9066E" w:rsidRDefault="00A1154F" w:rsidP="001E7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[0.038</w:t>
            </w:r>
            <w:r w:rsidR="00D0551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040]</w:t>
            </w:r>
          </w:p>
        </w:tc>
        <w:tc>
          <w:tcPr>
            <w:tcW w:w="1906" w:type="dxa"/>
          </w:tcPr>
          <w:p w14:paraId="2E5E4C62" w14:textId="77777777" w:rsidR="00A1154F" w:rsidRPr="00CD211A" w:rsidRDefault="00A1154F" w:rsidP="001E7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622</w:t>
            </w:r>
          </w:p>
          <w:p w14:paraId="72A50C1D" w14:textId="774C43CA" w:rsidR="00A1154F" w:rsidRPr="00D9066E" w:rsidRDefault="00A1154F" w:rsidP="001E7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[0.558</w:t>
            </w:r>
            <w:r w:rsidR="00D0551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685]</w:t>
            </w:r>
          </w:p>
        </w:tc>
        <w:tc>
          <w:tcPr>
            <w:tcW w:w="2188" w:type="dxa"/>
          </w:tcPr>
          <w:p w14:paraId="40CE9D6F" w14:textId="77777777" w:rsidR="00A1154F" w:rsidRPr="00CD211A" w:rsidRDefault="00A1154F" w:rsidP="001E7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078</w:t>
            </w:r>
          </w:p>
          <w:p w14:paraId="517A908D" w14:textId="73348C42" w:rsidR="00A1154F" w:rsidRPr="00D9066E" w:rsidRDefault="00A1154F" w:rsidP="001E7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[0.069</w:t>
            </w:r>
            <w:r w:rsidR="00D0551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CD211A">
              <w:rPr>
                <w:rFonts w:ascii="Times New Roman" w:hAnsi="Times New Roman" w:cs="Times New Roman"/>
                <w:sz w:val="18"/>
                <w:szCs w:val="18"/>
              </w:rPr>
              <w:t>0.086]</w:t>
            </w:r>
          </w:p>
        </w:tc>
      </w:tr>
    </w:tbl>
    <w:p w14:paraId="444132E8" w14:textId="32AD5E39" w:rsidR="00A44271" w:rsidRPr="00A44271" w:rsidRDefault="00A44271" w:rsidP="00A44271">
      <w:pPr>
        <w:ind w:rightChars="-432" w:right="-907"/>
        <w:rPr>
          <w:rFonts w:ascii="Times New Roman" w:hAnsi="Times New Roman" w:cs="Times New Roman"/>
          <w:bCs/>
          <w:color w:val="000000" w:themeColor="text1"/>
          <w:szCs w:val="21"/>
        </w:rPr>
      </w:pPr>
      <w:r w:rsidRPr="00A44271">
        <w:rPr>
          <w:rFonts w:ascii="Times New Roman" w:hAnsi="Times New Roman" w:cs="Times New Roman"/>
          <w:bCs/>
          <w:color w:val="000000" w:themeColor="text1"/>
          <w:szCs w:val="21"/>
        </w:rPr>
        <w:t>Brier Score is a measure of the accuracy of probabilistic predictions. The Brier Score ranges from 0 for a perfect model to 1 for the worst model. Lower scores are better; These refer to the calibration slope and intercept when fitting a linear calibration curve to predicted probabilities against observed outcomes. If you were to fit a linear regression to this plot, the slope should ideally be 1, and the intercept should be 0 for a perfectly calibrated model.</w:t>
      </w:r>
    </w:p>
    <w:p w14:paraId="36FBFFD7" w14:textId="144ACBF2" w:rsidR="00A44271" w:rsidRPr="00537B4C" w:rsidRDefault="00A44271" w:rsidP="00A44271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</w:p>
    <w:p w14:paraId="1D1238DF" w14:textId="7C92BEC2" w:rsidR="00870AE1" w:rsidRPr="00A44271" w:rsidRDefault="00870AE1" w:rsidP="00A44271">
      <w:pPr>
        <w:spacing w:line="360" w:lineRule="auto"/>
        <w:rPr>
          <w:rFonts w:ascii="Times New Roman" w:hAnsi="Times New Roman" w:cs="Times New Roman"/>
          <w:bCs/>
          <w:color w:val="000000" w:themeColor="text1"/>
          <w:szCs w:val="21"/>
        </w:rPr>
      </w:pPr>
    </w:p>
    <w:p w14:paraId="649DECB0" w14:textId="77777777" w:rsidR="00870AE1" w:rsidRDefault="00870AE1" w:rsidP="00226EA5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A61D3B0" w14:textId="77777777" w:rsidR="00870AE1" w:rsidRDefault="00870AE1" w:rsidP="00226EA5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D8EDDE5" w14:textId="77777777" w:rsidR="00870AE1" w:rsidRDefault="00870AE1" w:rsidP="00226EA5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747095E" w14:textId="77777777" w:rsidR="00870AE1" w:rsidRDefault="00870AE1" w:rsidP="00226EA5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783CA2C" w14:textId="77777777" w:rsidR="00870AE1" w:rsidRDefault="00870AE1" w:rsidP="00226EA5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A763027" w14:textId="77777777" w:rsidR="00870AE1" w:rsidRPr="00870AE1" w:rsidRDefault="00870AE1" w:rsidP="00226EA5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2057AA0" w14:textId="77777777" w:rsidR="00923E9A" w:rsidRPr="00226EA5" w:rsidRDefault="00923E9A"/>
    <w:sectPr w:rsidR="00923E9A" w:rsidRPr="00226E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443"/>
    <w:rsid w:val="00226EA5"/>
    <w:rsid w:val="003D2443"/>
    <w:rsid w:val="00537B4C"/>
    <w:rsid w:val="00870AE1"/>
    <w:rsid w:val="008E0980"/>
    <w:rsid w:val="00923E9A"/>
    <w:rsid w:val="00A1154F"/>
    <w:rsid w:val="00A44271"/>
    <w:rsid w:val="00D05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906EC"/>
  <w15:chartTrackingRefBased/>
  <w15:docId w15:val="{A6AD0C56-B09A-4CC9-A14E-310B944D3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6E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26EA5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170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n Li</dc:creator>
  <cp:keywords/>
  <dc:description/>
  <cp:lastModifiedBy>Kavin Li</cp:lastModifiedBy>
  <cp:revision>6</cp:revision>
  <dcterms:created xsi:type="dcterms:W3CDTF">2023-10-20T02:41:00Z</dcterms:created>
  <dcterms:modified xsi:type="dcterms:W3CDTF">2023-10-24T06:18:00Z</dcterms:modified>
</cp:coreProperties>
</file>